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D2707" w14:textId="655346DC" w:rsidR="00952D48" w:rsidRPr="000F625C" w:rsidRDefault="005C54EA" w:rsidP="00EF68BA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F625C">
        <w:rPr>
          <w:rFonts w:asciiTheme="majorBidi" w:hAnsiTheme="majorBidi" w:cstheme="majorBidi"/>
          <w:b/>
          <w:bCs/>
          <w:lang w:bidi="fa-IR"/>
        </w:rPr>
        <w:t xml:space="preserve">Table </w:t>
      </w:r>
      <w:r w:rsidR="00EF68BA" w:rsidRPr="000F625C">
        <w:rPr>
          <w:rFonts w:asciiTheme="majorBidi" w:hAnsiTheme="majorBidi" w:cstheme="majorBidi"/>
          <w:b/>
          <w:bCs/>
          <w:lang w:bidi="fa-IR"/>
        </w:rPr>
        <w:t>S</w:t>
      </w:r>
      <w:r w:rsidRPr="000F625C">
        <w:rPr>
          <w:rFonts w:asciiTheme="majorBidi" w:hAnsiTheme="majorBidi" w:cstheme="majorBidi"/>
          <w:b/>
          <w:bCs/>
          <w:lang w:bidi="fa-IR"/>
        </w:rPr>
        <w:t>1</w:t>
      </w:r>
      <w:r w:rsidRPr="000F625C">
        <w:rPr>
          <w:rFonts w:asciiTheme="majorBidi" w:hAnsiTheme="majorBidi" w:cstheme="majorBidi"/>
          <w:lang w:bidi="fa-IR"/>
        </w:rPr>
        <w:t xml:space="preserve">: List of the environmental variables used to predict distribution of </w:t>
      </w:r>
      <w:r w:rsidRPr="000F625C">
        <w:rPr>
          <w:rFonts w:asciiTheme="majorBidi" w:hAnsiTheme="majorBidi" w:cstheme="majorBidi"/>
          <w:i/>
          <w:iCs/>
          <w:lang w:bidi="fa-IR"/>
        </w:rPr>
        <w:t>H</w:t>
      </w:r>
      <w:r w:rsidR="00EF68BA" w:rsidRPr="000F625C">
        <w:rPr>
          <w:rFonts w:asciiTheme="majorBidi" w:hAnsiTheme="majorBidi" w:cstheme="majorBidi"/>
          <w:i/>
          <w:iCs/>
          <w:lang w:bidi="fa-IR"/>
        </w:rPr>
        <w:t>.</w:t>
      </w:r>
      <w:r w:rsidRPr="000F625C">
        <w:rPr>
          <w:rFonts w:asciiTheme="majorBidi" w:hAnsiTheme="majorBidi" w:cstheme="majorBidi"/>
          <w:i/>
          <w:iCs/>
          <w:lang w:bidi="fa-IR"/>
        </w:rPr>
        <w:t xml:space="preserve"> hyaena</w:t>
      </w:r>
      <w:r w:rsidR="00AB73E2" w:rsidRPr="000F625C">
        <w:rPr>
          <w:rFonts w:asciiTheme="majorBidi" w:hAnsiTheme="majorBidi" w:cstheme="majorBidi"/>
          <w:i/>
          <w:iCs/>
          <w:lang w:bidi="fa-IR"/>
        </w:rPr>
        <w:t xml:space="preserve"> </w:t>
      </w:r>
      <w:r w:rsidR="00AB73E2" w:rsidRPr="000F625C">
        <w:rPr>
          <w:rFonts w:asciiTheme="majorBidi" w:hAnsiTheme="majorBidi" w:cstheme="majorBidi"/>
          <w:lang w:bidi="fa-IR"/>
        </w:rPr>
        <w:t>in central Iran.</w:t>
      </w:r>
      <w:r w:rsidR="00AB73E2" w:rsidRPr="000F625C">
        <w:rPr>
          <w:rFonts w:asciiTheme="majorBidi" w:hAnsiTheme="majorBidi" w:cstheme="majorBidi"/>
          <w:i/>
          <w:iCs/>
          <w:lang w:bidi="fa-IR"/>
        </w:rPr>
        <w:t xml:space="preserve"> </w:t>
      </w:r>
    </w:p>
    <w:tbl>
      <w:tblPr>
        <w:tblStyle w:val="TableGrid"/>
        <w:tblW w:w="15025" w:type="dxa"/>
        <w:jc w:val="center"/>
        <w:tblLook w:val="04A0" w:firstRow="1" w:lastRow="0" w:firstColumn="1" w:lastColumn="0" w:noHBand="0" w:noVBand="1"/>
      </w:tblPr>
      <w:tblGrid>
        <w:gridCol w:w="3055"/>
        <w:gridCol w:w="3870"/>
        <w:gridCol w:w="3340"/>
        <w:gridCol w:w="4760"/>
      </w:tblGrid>
      <w:tr w:rsidR="000F625C" w:rsidRPr="000F625C" w14:paraId="6CB5D171" w14:textId="142C6E72" w:rsidTr="00A87AD0">
        <w:trPr>
          <w:jc w:val="center"/>
        </w:trPr>
        <w:tc>
          <w:tcPr>
            <w:tcW w:w="3055" w:type="dxa"/>
            <w:vAlign w:val="center"/>
          </w:tcPr>
          <w:p w14:paraId="52773F2F" w14:textId="25DC0722" w:rsidR="00903EA8" w:rsidRPr="000F625C" w:rsidRDefault="00903EA8" w:rsidP="006B47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  <w:p w14:paraId="091F470D" w14:textId="2FC6E949" w:rsidR="00903EA8" w:rsidRPr="000F625C" w:rsidRDefault="00903EA8" w:rsidP="006B47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unit of measurement)</w:t>
            </w:r>
          </w:p>
        </w:tc>
        <w:tc>
          <w:tcPr>
            <w:tcW w:w="3870" w:type="dxa"/>
            <w:vAlign w:val="center"/>
          </w:tcPr>
          <w:p w14:paraId="0FF56B5B" w14:textId="555E8332" w:rsidR="00903EA8" w:rsidRPr="000F625C" w:rsidRDefault="00903EA8" w:rsidP="006B47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340" w:type="dxa"/>
            <w:vAlign w:val="center"/>
          </w:tcPr>
          <w:p w14:paraId="55244D49" w14:textId="202C66F3" w:rsidR="00903EA8" w:rsidRPr="000F625C" w:rsidRDefault="00903EA8" w:rsidP="006B47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of data</w:t>
            </w:r>
          </w:p>
        </w:tc>
        <w:tc>
          <w:tcPr>
            <w:tcW w:w="4760" w:type="dxa"/>
            <w:vAlign w:val="center"/>
          </w:tcPr>
          <w:p w14:paraId="36A1A2E0" w14:textId="75E1486E" w:rsidR="00903EA8" w:rsidRPr="000F625C" w:rsidRDefault="00903EA8" w:rsidP="006B47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othesis</w:t>
            </w:r>
          </w:p>
        </w:tc>
      </w:tr>
      <w:tr w:rsidR="000F625C" w:rsidRPr="000F625C" w14:paraId="767DCE1B" w14:textId="7598A04E" w:rsidTr="00A87AD0">
        <w:trPr>
          <w:jc w:val="center"/>
        </w:trPr>
        <w:tc>
          <w:tcPr>
            <w:tcW w:w="3055" w:type="dxa"/>
            <w:vAlign w:val="center"/>
          </w:tcPr>
          <w:p w14:paraId="1630D9C9" w14:textId="52FE7685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Elevation (m)</w:t>
            </w:r>
          </w:p>
        </w:tc>
        <w:tc>
          <w:tcPr>
            <w:tcW w:w="3870" w:type="dxa"/>
            <w:vAlign w:val="center"/>
          </w:tcPr>
          <w:p w14:paraId="6B1F9FB3" w14:textId="4E92B96B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>Digital Elevation Model</w:t>
            </w:r>
            <w:r w:rsidR="00427929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(DEM)</w:t>
            </w:r>
          </w:p>
        </w:tc>
        <w:tc>
          <w:tcPr>
            <w:tcW w:w="3340" w:type="dxa"/>
            <w:vAlign w:val="center"/>
          </w:tcPr>
          <w:p w14:paraId="373E9242" w14:textId="0A631C65" w:rsidR="00903EA8" w:rsidRPr="000F625C" w:rsidRDefault="006D6D7A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D7A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www.usgs.gov</w:t>
            </w:r>
          </w:p>
        </w:tc>
        <w:tc>
          <w:tcPr>
            <w:tcW w:w="4760" w:type="dxa"/>
            <w:vAlign w:val="center"/>
          </w:tcPr>
          <w:p w14:paraId="59986528" w14:textId="4B652E51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With increasing elevation, </w:t>
            </w:r>
            <w:r w:rsidR="000E7FB4" w:rsidRPr="000F625C">
              <w:rPr>
                <w:rFonts w:asciiTheme="majorBidi" w:hAnsiTheme="majorBidi" w:cstheme="majorBidi"/>
                <w:sz w:val="20"/>
                <w:szCs w:val="20"/>
              </w:rPr>
              <w:t>striped hyaena</w:t>
            </w:r>
            <w:r w:rsidR="0036235A" w:rsidRPr="000F625C"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="000E7FB4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habitat suitability </w:t>
            </w:r>
            <w:r w:rsidRPr="000F625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decreases. </w:t>
            </w:r>
          </w:p>
        </w:tc>
      </w:tr>
      <w:tr w:rsidR="000F625C" w:rsidRPr="000F625C" w14:paraId="17C0021E" w14:textId="556672D8" w:rsidTr="00A87AD0">
        <w:trPr>
          <w:jc w:val="center"/>
        </w:trPr>
        <w:tc>
          <w:tcPr>
            <w:tcW w:w="3055" w:type="dxa"/>
            <w:vAlign w:val="center"/>
          </w:tcPr>
          <w:p w14:paraId="5358E3BC" w14:textId="151F14B6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Topographic roughness (m)</w:t>
            </w:r>
          </w:p>
        </w:tc>
        <w:tc>
          <w:tcPr>
            <w:tcW w:w="3870" w:type="dxa"/>
            <w:vAlign w:val="center"/>
          </w:tcPr>
          <w:p w14:paraId="14257BF1" w14:textId="462E84B3" w:rsidR="00903EA8" w:rsidRPr="000F625C" w:rsidRDefault="00903EA8" w:rsidP="009F756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>The amount of elevation difference between adjacent cells</w:t>
            </w:r>
          </w:p>
        </w:tc>
        <w:tc>
          <w:tcPr>
            <w:tcW w:w="3340" w:type="dxa"/>
            <w:vAlign w:val="center"/>
          </w:tcPr>
          <w:p w14:paraId="7C5D061A" w14:textId="3A70FA89" w:rsidR="00903EA8" w:rsidRPr="000F625C" w:rsidRDefault="006D6D7A" w:rsidP="006D6D7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D6D7A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www.usgs.gov</w:t>
            </w:r>
          </w:p>
        </w:tc>
        <w:tc>
          <w:tcPr>
            <w:tcW w:w="4760" w:type="dxa"/>
            <w:vAlign w:val="center"/>
          </w:tcPr>
          <w:p w14:paraId="6F60D8D0" w14:textId="61705A3E" w:rsidR="00903EA8" w:rsidRPr="000F625C" w:rsidRDefault="00497BE2" w:rsidP="009F756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With increasing topographic roughness, </w:t>
            </w:r>
            <w:r w:rsidR="000E7FB4" w:rsidRPr="000F625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>triped hyaena habitat suitability</w:t>
            </w:r>
            <w:r w:rsidR="0036235A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>increases to its maximum and then leveled off</w:t>
            </w:r>
          </w:p>
        </w:tc>
      </w:tr>
      <w:tr w:rsidR="000F625C" w:rsidRPr="000F625C" w14:paraId="18139715" w14:textId="5EF00299" w:rsidTr="00A87AD0">
        <w:trPr>
          <w:jc w:val="center"/>
        </w:trPr>
        <w:tc>
          <w:tcPr>
            <w:tcW w:w="3055" w:type="dxa"/>
            <w:vAlign w:val="center"/>
          </w:tcPr>
          <w:p w14:paraId="3C1DF750" w14:textId="72DA7917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>Density of vegetation types</w:t>
            </w:r>
            <w:r w:rsidRPr="000F625C" w:rsidDel="009B0EB0">
              <w:rPr>
                <w:rStyle w:val="fontstyle01"/>
                <w:rFonts w:asciiTheme="majorBidi" w:hAnsiTheme="majorBidi" w:cstheme="majorBidi"/>
                <w:color w:val="auto"/>
              </w:rPr>
              <w:t xml:space="preserve"> </w:t>
            </w: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(%)</w:t>
            </w:r>
          </w:p>
        </w:tc>
        <w:tc>
          <w:tcPr>
            <w:tcW w:w="3870" w:type="dxa"/>
            <w:vAlign w:val="center"/>
          </w:tcPr>
          <w:p w14:paraId="30EF921B" w14:textId="6E927038" w:rsidR="00903EA8" w:rsidRPr="000F625C" w:rsidRDefault="00903EA8" w:rsidP="009F756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Density of vegetation types with density ≥ 25% within a </w:t>
            </w:r>
            <w:r w:rsidR="00427929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moving 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>window of 1 × 1 km</w:t>
            </w:r>
          </w:p>
          <w:p w14:paraId="64A59DAA" w14:textId="71C4EE72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40" w:type="dxa"/>
            <w:vAlign w:val="center"/>
          </w:tcPr>
          <w:p w14:paraId="46E7CC47" w14:textId="526B6DF9" w:rsidR="006D6D7A" w:rsidRPr="00A87AD0" w:rsidRDefault="00A87AD0" w:rsidP="006D6D7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A87AD0">
              <w:rPr>
                <w:rFonts w:cstheme="majorBidi"/>
                <w:shd w:val="clear" w:color="auto" w:fill="FFFFFF"/>
              </w:rPr>
              <w:t>-</w:t>
            </w:r>
            <w:r w:rsidRPr="00A87AD0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’s Department of Environment</w:t>
            </w:r>
            <w:r w:rsidR="00AB21E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Personal communication)</w:t>
            </w:r>
          </w:p>
          <w:p w14:paraId="409E6849" w14:textId="2384D80D" w:rsidR="00903EA8" w:rsidRPr="006D6D7A" w:rsidRDefault="006D6D7A" w:rsidP="006D6D7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/>
                <w:sz w:val="20"/>
                <w:szCs w:val="20"/>
              </w:rPr>
            </w:pPr>
            <w:r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- </w:t>
            </w:r>
            <w:r w:rsidR="00A87AD0"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rkazi provincial office of Department of Environment</w:t>
            </w:r>
            <w:r w:rsidR="00AB21E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Personal communication)</w:t>
            </w:r>
          </w:p>
        </w:tc>
        <w:tc>
          <w:tcPr>
            <w:tcW w:w="4760" w:type="dxa"/>
            <w:vAlign w:val="center"/>
          </w:tcPr>
          <w:p w14:paraId="6F9FDB2A" w14:textId="2E42E679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Striped hyaena </w:t>
            </w:r>
            <w:r w:rsidR="00191184" w:rsidRPr="000F625C">
              <w:rPr>
                <w:rFonts w:asciiTheme="majorBidi" w:hAnsiTheme="majorBidi" w:cstheme="majorBidi"/>
                <w:sz w:val="20"/>
                <w:szCs w:val="20"/>
              </w:rPr>
              <w:t>tends to select</w:t>
            </w:r>
            <w:r w:rsidR="002E58A9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habitats with </w:t>
            </w:r>
            <w:r w:rsidR="006A3E41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intermediate 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density </w:t>
            </w:r>
            <w:r w:rsidR="002E58A9"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vegetation </w:t>
            </w:r>
            <w:r w:rsidR="002E58A9" w:rsidRPr="000F625C">
              <w:rPr>
                <w:rFonts w:asciiTheme="majorBidi" w:hAnsiTheme="majorBidi" w:cstheme="majorBidi"/>
                <w:sz w:val="20"/>
                <w:szCs w:val="20"/>
              </w:rPr>
              <w:t>cover</w:t>
            </w:r>
          </w:p>
        </w:tc>
      </w:tr>
      <w:tr w:rsidR="000F625C" w:rsidRPr="000F625C" w14:paraId="6346D00D" w14:textId="6417867F" w:rsidTr="00A87AD0">
        <w:trPr>
          <w:jc w:val="center"/>
        </w:trPr>
        <w:tc>
          <w:tcPr>
            <w:tcW w:w="3055" w:type="dxa"/>
            <w:vAlign w:val="center"/>
          </w:tcPr>
          <w:p w14:paraId="4297BCF2" w14:textId="1BBBE330" w:rsidR="00903EA8" w:rsidRPr="000F625C" w:rsidRDefault="00903EA8" w:rsidP="009F756D">
            <w:pPr>
              <w:autoSpaceDE w:val="0"/>
              <w:autoSpaceDN w:val="0"/>
              <w:adjustRightInd w:val="0"/>
              <w:spacing w:after="160"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NDVI </w:t>
            </w:r>
          </w:p>
        </w:tc>
        <w:tc>
          <w:tcPr>
            <w:tcW w:w="3870" w:type="dxa"/>
            <w:vAlign w:val="center"/>
          </w:tcPr>
          <w:p w14:paraId="52387238" w14:textId="6EC3F0AE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Normalized Difference Vegetation Index</w:t>
            </w:r>
          </w:p>
        </w:tc>
        <w:tc>
          <w:tcPr>
            <w:tcW w:w="3340" w:type="dxa"/>
            <w:vAlign w:val="center"/>
          </w:tcPr>
          <w:p w14:paraId="5A82B42C" w14:textId="6D3E1311" w:rsidR="00903EA8" w:rsidRPr="006D6D7A" w:rsidRDefault="006D6D7A" w:rsidP="006D6D7A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FF0000"/>
              </w:rPr>
            </w:pPr>
            <w:r w:rsidRPr="006D6D7A">
              <w:rPr>
                <w:rStyle w:val="fontstyle01"/>
                <w:rFonts w:asciiTheme="majorBidi" w:hAnsiTheme="majorBidi"/>
                <w:color w:val="auto"/>
              </w:rPr>
              <w:t>http://earthexplorer.usgs.gov/</w:t>
            </w:r>
          </w:p>
        </w:tc>
        <w:tc>
          <w:tcPr>
            <w:tcW w:w="4760" w:type="dxa"/>
            <w:vAlign w:val="center"/>
          </w:tcPr>
          <w:p w14:paraId="67BC91AF" w14:textId="4312EEDA" w:rsidR="00903EA8" w:rsidRPr="000F625C" w:rsidRDefault="004B734D" w:rsidP="009F756D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>NDVI increases net primary productivity and therefore increases the probability of occurrence of the species</w:t>
            </w:r>
          </w:p>
        </w:tc>
      </w:tr>
      <w:tr w:rsidR="000F625C" w:rsidRPr="000F625C" w14:paraId="1AAFFD8D" w14:textId="07402D74" w:rsidTr="00A87AD0">
        <w:trPr>
          <w:trHeight w:val="827"/>
          <w:jc w:val="center"/>
        </w:trPr>
        <w:tc>
          <w:tcPr>
            <w:tcW w:w="3055" w:type="dxa"/>
            <w:vAlign w:val="center"/>
          </w:tcPr>
          <w:p w14:paraId="2EA87B49" w14:textId="4FB300AF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Distance to roads (m)</w:t>
            </w:r>
          </w:p>
        </w:tc>
        <w:tc>
          <w:tcPr>
            <w:tcW w:w="3870" w:type="dxa"/>
            <w:vAlign w:val="center"/>
          </w:tcPr>
          <w:p w14:paraId="108E5CF7" w14:textId="72620B1F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Euclidean distance to roads </w:t>
            </w:r>
          </w:p>
        </w:tc>
        <w:tc>
          <w:tcPr>
            <w:tcW w:w="3340" w:type="dxa"/>
            <w:vAlign w:val="center"/>
          </w:tcPr>
          <w:p w14:paraId="4091211C" w14:textId="31FC85A0" w:rsidR="00903EA8" w:rsidRPr="006D6D7A" w:rsidRDefault="006D6D7A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/>
                <w:color w:val="auto"/>
              </w:rPr>
            </w:pPr>
            <w:r w:rsidRPr="006D6D7A">
              <w:rPr>
                <w:rStyle w:val="fontstyle01"/>
                <w:rFonts w:asciiTheme="majorBidi" w:hAnsiTheme="majorBidi"/>
                <w:color w:val="auto"/>
              </w:rPr>
              <w:t>Iranian Forest Ranges and Watershed Management Organization</w:t>
            </w:r>
            <w:r>
              <w:rPr>
                <w:rStyle w:val="fontstyle01"/>
                <w:rFonts w:asciiTheme="majorBidi" w:hAnsiTheme="majorBidi"/>
                <w:color w:val="auto"/>
              </w:rPr>
              <w:t xml:space="preserve">; </w:t>
            </w: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IFRWO </w:t>
            </w:r>
            <w:r w:rsidRPr="006D6D7A">
              <w:rPr>
                <w:rStyle w:val="fontstyle01"/>
                <w:rFonts w:asciiTheme="majorBidi" w:hAnsiTheme="majorBidi"/>
                <w:color w:val="auto"/>
              </w:rPr>
              <w:t>(https://frw.ir/02/Fa/default.aspx)</w:t>
            </w:r>
          </w:p>
        </w:tc>
        <w:tc>
          <w:tcPr>
            <w:tcW w:w="4760" w:type="dxa"/>
            <w:vAlign w:val="center"/>
          </w:tcPr>
          <w:p w14:paraId="1FC13E51" w14:textId="579083A7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With increasing road distance, </w:t>
            </w:r>
            <w:r w:rsidR="006B47C6" w:rsidRPr="000F625C">
              <w:rPr>
                <w:rFonts w:asciiTheme="majorBidi" w:hAnsiTheme="majorBidi" w:cstheme="majorBidi"/>
                <w:sz w:val="20"/>
                <w:szCs w:val="20"/>
              </w:rPr>
              <w:t>striped hyaena habitat suitability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B47C6" w:rsidRPr="000F625C">
              <w:rPr>
                <w:rFonts w:asciiTheme="majorBidi" w:hAnsiTheme="majorBidi" w:cstheme="majorBidi"/>
                <w:sz w:val="20"/>
                <w:szCs w:val="20"/>
              </w:rPr>
              <w:t>increases due to supplementary sources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F625C" w:rsidRPr="000F625C" w14:paraId="316B27B1" w14:textId="33375A56" w:rsidTr="00A87AD0">
        <w:trPr>
          <w:jc w:val="center"/>
        </w:trPr>
        <w:tc>
          <w:tcPr>
            <w:tcW w:w="3055" w:type="dxa"/>
            <w:vAlign w:val="center"/>
          </w:tcPr>
          <w:p w14:paraId="58008E72" w14:textId="77777777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  <w:p w14:paraId="6C9EBD8C" w14:textId="59E597E2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Distance to human settlements (m)</w:t>
            </w:r>
          </w:p>
        </w:tc>
        <w:tc>
          <w:tcPr>
            <w:tcW w:w="3870" w:type="dxa"/>
            <w:vAlign w:val="center"/>
          </w:tcPr>
          <w:p w14:paraId="72058C55" w14:textId="77777777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  <w:p w14:paraId="20DA8DF6" w14:textId="7CA21B7D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Euclidean distance to villages </w:t>
            </w:r>
          </w:p>
        </w:tc>
        <w:tc>
          <w:tcPr>
            <w:tcW w:w="3340" w:type="dxa"/>
            <w:vAlign w:val="center"/>
          </w:tcPr>
          <w:p w14:paraId="7B84D1A2" w14:textId="2107B838" w:rsidR="00903EA8" w:rsidRPr="000F625C" w:rsidRDefault="006D6D7A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6D6D7A">
              <w:rPr>
                <w:rStyle w:val="fontstyle01"/>
                <w:rFonts w:asciiTheme="majorBidi" w:hAnsiTheme="majorBidi"/>
                <w:color w:val="auto"/>
              </w:rPr>
              <w:t>Iranian Forest Ranges and Watershed Management Organization</w:t>
            </w:r>
            <w:r>
              <w:rPr>
                <w:rStyle w:val="fontstyle01"/>
                <w:rFonts w:asciiTheme="majorBidi" w:hAnsiTheme="majorBidi"/>
                <w:color w:val="auto"/>
              </w:rPr>
              <w:t xml:space="preserve">; </w:t>
            </w: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IFRWO </w:t>
            </w:r>
            <w:r>
              <w:rPr>
                <w:rStyle w:val="fontstyle01"/>
                <w:rFonts w:asciiTheme="majorBidi" w:hAnsiTheme="majorBidi" w:cstheme="majorBidi"/>
                <w:color w:val="auto"/>
              </w:rPr>
              <w:t>(</w:t>
            </w:r>
            <w:r w:rsidRPr="006D6D7A">
              <w:rPr>
                <w:rStyle w:val="fontstyle01"/>
                <w:rFonts w:asciiTheme="majorBidi" w:hAnsiTheme="majorBidi"/>
                <w:color w:val="auto"/>
              </w:rPr>
              <w:t>https://frw.ir/02/Fa/default.aspx</w:t>
            </w:r>
            <w:r>
              <w:rPr>
                <w:rStyle w:val="fontstyle01"/>
                <w:rFonts w:asciiTheme="majorBidi" w:hAnsiTheme="majorBidi"/>
                <w:color w:val="auto"/>
              </w:rPr>
              <w:t>)</w:t>
            </w:r>
          </w:p>
        </w:tc>
        <w:tc>
          <w:tcPr>
            <w:tcW w:w="4760" w:type="dxa"/>
            <w:vAlign w:val="center"/>
          </w:tcPr>
          <w:p w14:paraId="699C7D3F" w14:textId="5E177362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The presence of human would have negative effects on </w:t>
            </w:r>
            <w:r w:rsidR="0087067C"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the probability of occurrence of </w:t>
            </w: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striped hyaena </w:t>
            </w:r>
          </w:p>
          <w:p w14:paraId="47ED6CB8" w14:textId="6F27EC2D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</w:tc>
      </w:tr>
      <w:tr w:rsidR="000F625C" w:rsidRPr="000F625C" w14:paraId="347F0064" w14:textId="7A3C6228" w:rsidTr="00A87AD0">
        <w:trPr>
          <w:jc w:val="center"/>
        </w:trPr>
        <w:tc>
          <w:tcPr>
            <w:tcW w:w="3055" w:type="dxa"/>
            <w:vAlign w:val="center"/>
          </w:tcPr>
          <w:p w14:paraId="76DE843E" w14:textId="0C41CE51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Distance to dumpsites (m)</w:t>
            </w:r>
          </w:p>
        </w:tc>
        <w:tc>
          <w:tcPr>
            <w:tcW w:w="3870" w:type="dxa"/>
            <w:vAlign w:val="center"/>
          </w:tcPr>
          <w:p w14:paraId="518441A6" w14:textId="7E6994CB" w:rsidR="00903EA8" w:rsidRPr="000F625C" w:rsidRDefault="00903EA8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Euclidean distance to dumpsites</w:t>
            </w:r>
          </w:p>
        </w:tc>
        <w:tc>
          <w:tcPr>
            <w:tcW w:w="3340" w:type="dxa"/>
            <w:vAlign w:val="center"/>
          </w:tcPr>
          <w:p w14:paraId="59D75259" w14:textId="231B1A72" w:rsidR="00903EA8" w:rsidRPr="000F625C" w:rsidRDefault="00A87AD0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rkazi provincial office of Department of Environment</w:t>
            </w:r>
          </w:p>
        </w:tc>
        <w:tc>
          <w:tcPr>
            <w:tcW w:w="4760" w:type="dxa"/>
            <w:vAlign w:val="center"/>
          </w:tcPr>
          <w:p w14:paraId="6468249F" w14:textId="2637F523" w:rsidR="00903EA8" w:rsidRPr="000F625C" w:rsidRDefault="00903EA8" w:rsidP="009F756D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Striped hyaena</w:t>
            </w:r>
            <w:r w:rsidR="004B734D"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s prefer suitable habitats </w:t>
            </w: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near dumpsites due to supplementary </w:t>
            </w:r>
            <w:r w:rsidR="0036235A" w:rsidRPr="000F625C">
              <w:rPr>
                <w:rStyle w:val="fontstyle01"/>
                <w:rFonts w:asciiTheme="majorBidi" w:hAnsiTheme="majorBidi" w:cstheme="majorBidi"/>
                <w:color w:val="auto"/>
              </w:rPr>
              <w:t>resources</w:t>
            </w:r>
          </w:p>
        </w:tc>
      </w:tr>
      <w:tr w:rsidR="006D6D7A" w:rsidRPr="000F625C" w14:paraId="344C143F" w14:textId="20FDF740" w:rsidTr="00A87AD0">
        <w:trPr>
          <w:trHeight w:val="768"/>
          <w:jc w:val="center"/>
        </w:trPr>
        <w:tc>
          <w:tcPr>
            <w:tcW w:w="3055" w:type="dxa"/>
            <w:vAlign w:val="center"/>
          </w:tcPr>
          <w:p w14:paraId="5B2AF42E" w14:textId="77777777" w:rsidR="006D6D7A" w:rsidRPr="000F625C" w:rsidRDefault="006D6D7A" w:rsidP="006D6D7A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  <w:p w14:paraId="073ED0ED" w14:textId="70AF3D1C" w:rsidR="006D6D7A" w:rsidRPr="000F625C" w:rsidRDefault="006D6D7A" w:rsidP="006D6D7A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Prey availability</w:t>
            </w:r>
          </w:p>
        </w:tc>
        <w:tc>
          <w:tcPr>
            <w:tcW w:w="3870" w:type="dxa"/>
            <w:vAlign w:val="center"/>
          </w:tcPr>
          <w:p w14:paraId="1E8C16BB" w14:textId="77777777" w:rsidR="006D6D7A" w:rsidRPr="000F625C" w:rsidRDefault="006D6D7A" w:rsidP="006D6D7A">
            <w:pPr>
              <w:autoSpaceDE w:val="0"/>
              <w:autoSpaceDN w:val="0"/>
              <w:adjustRightInd w:val="0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  <w:p w14:paraId="0FE1CA59" w14:textId="0DC848DF" w:rsidR="006D6D7A" w:rsidRPr="000F625C" w:rsidRDefault="006D6D7A" w:rsidP="006D6D7A">
            <w:pPr>
              <w:autoSpaceDE w:val="0"/>
              <w:autoSpaceDN w:val="0"/>
              <w:adjustRightInd w:val="0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Raster map obtained combining habitat suitability and density maps of the selected prey species</w:t>
            </w:r>
          </w:p>
        </w:tc>
        <w:tc>
          <w:tcPr>
            <w:tcW w:w="3340" w:type="dxa"/>
            <w:vAlign w:val="center"/>
          </w:tcPr>
          <w:p w14:paraId="641C7F4A" w14:textId="1F3A8DBA" w:rsidR="006D6D7A" w:rsidRPr="000F625C" w:rsidRDefault="00A87AD0" w:rsidP="006D6D7A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rkazi provincial office of Department of Environment</w:t>
            </w:r>
          </w:p>
        </w:tc>
        <w:tc>
          <w:tcPr>
            <w:tcW w:w="4760" w:type="dxa"/>
            <w:vAlign w:val="center"/>
          </w:tcPr>
          <w:p w14:paraId="035C485E" w14:textId="4AF10E3E" w:rsidR="006D6D7A" w:rsidRPr="000F625C" w:rsidRDefault="006D6D7A" w:rsidP="006D6D7A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 xml:space="preserve">The presence of prey increases habitats suitability for striped hyaena. </w:t>
            </w:r>
          </w:p>
        </w:tc>
      </w:tr>
      <w:tr w:rsidR="000F625C" w:rsidRPr="000F625C" w14:paraId="2D37AAF3" w14:textId="77777777" w:rsidTr="00A87AD0">
        <w:trPr>
          <w:trHeight w:val="768"/>
          <w:jc w:val="center"/>
        </w:trPr>
        <w:tc>
          <w:tcPr>
            <w:tcW w:w="3055" w:type="dxa"/>
            <w:vAlign w:val="center"/>
          </w:tcPr>
          <w:p w14:paraId="2339FE34" w14:textId="77777777" w:rsidR="00B6712F" w:rsidRPr="000F625C" w:rsidRDefault="00B6712F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Distance to croplands (m)</w:t>
            </w:r>
          </w:p>
          <w:p w14:paraId="0E969FD9" w14:textId="77777777" w:rsidR="00B6712F" w:rsidRPr="000F625C" w:rsidRDefault="00B6712F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</w:tc>
        <w:tc>
          <w:tcPr>
            <w:tcW w:w="3870" w:type="dxa"/>
            <w:vAlign w:val="center"/>
          </w:tcPr>
          <w:p w14:paraId="2C805090" w14:textId="77777777" w:rsidR="00B6712F" w:rsidRPr="000F625C" w:rsidRDefault="00B6712F" w:rsidP="009F756D">
            <w:pPr>
              <w:autoSpaceDE w:val="0"/>
              <w:autoSpaceDN w:val="0"/>
              <w:adjustRightInd w:val="0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Euclidean distance to croplands</w:t>
            </w:r>
          </w:p>
          <w:p w14:paraId="437F1276" w14:textId="77777777" w:rsidR="00B6712F" w:rsidRPr="000F625C" w:rsidRDefault="00B6712F" w:rsidP="009F756D">
            <w:pPr>
              <w:autoSpaceDE w:val="0"/>
              <w:autoSpaceDN w:val="0"/>
              <w:adjustRightInd w:val="0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</w:tc>
        <w:tc>
          <w:tcPr>
            <w:tcW w:w="3340" w:type="dxa"/>
            <w:vAlign w:val="center"/>
          </w:tcPr>
          <w:p w14:paraId="7CF40F68" w14:textId="6E618339" w:rsidR="00B6712F" w:rsidRPr="000F625C" w:rsidRDefault="00A87AD0" w:rsidP="009F756D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A87AD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rkazi provincial office of Department of Environment</w:t>
            </w:r>
          </w:p>
        </w:tc>
        <w:tc>
          <w:tcPr>
            <w:tcW w:w="4760" w:type="dxa"/>
            <w:vAlign w:val="center"/>
          </w:tcPr>
          <w:p w14:paraId="7E335591" w14:textId="3B38730A" w:rsidR="00B6712F" w:rsidRPr="000F625C" w:rsidRDefault="00B6712F" w:rsidP="009F756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Decreasing distance to croplands would decrease </w:t>
            </w:r>
            <w:r w:rsidR="006B47C6" w:rsidRPr="000F625C">
              <w:rPr>
                <w:rFonts w:asciiTheme="majorBidi" w:hAnsiTheme="majorBidi" w:cstheme="majorBidi"/>
                <w:sz w:val="20"/>
                <w:szCs w:val="20"/>
              </w:rPr>
              <w:t>striped hyaena habitat suitability</w:t>
            </w:r>
            <w:r w:rsidRPr="000F625C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  <w:p w14:paraId="3A00011E" w14:textId="77777777" w:rsidR="00B6712F" w:rsidRPr="000F625C" w:rsidRDefault="00B6712F" w:rsidP="009F756D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</w:p>
        </w:tc>
      </w:tr>
      <w:tr w:rsidR="00744920" w:rsidRPr="000F625C" w14:paraId="6D565E73" w14:textId="77777777" w:rsidTr="00A87AD0">
        <w:trPr>
          <w:trHeight w:val="768"/>
          <w:jc w:val="center"/>
        </w:trPr>
        <w:tc>
          <w:tcPr>
            <w:tcW w:w="3055" w:type="dxa"/>
            <w:vAlign w:val="center"/>
          </w:tcPr>
          <w:p w14:paraId="4BA5F7F4" w14:textId="50524A8F" w:rsidR="00744920" w:rsidRPr="000F625C" w:rsidRDefault="00744920" w:rsidP="00744920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Slope (%)</w:t>
            </w:r>
          </w:p>
        </w:tc>
        <w:tc>
          <w:tcPr>
            <w:tcW w:w="3870" w:type="dxa"/>
            <w:vAlign w:val="center"/>
          </w:tcPr>
          <w:p w14:paraId="39263703" w14:textId="17BD4669" w:rsidR="00744920" w:rsidRPr="000F625C" w:rsidRDefault="00744920" w:rsidP="00744920">
            <w:pPr>
              <w:autoSpaceDE w:val="0"/>
              <w:autoSpaceDN w:val="0"/>
              <w:adjustRightInd w:val="0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Style w:val="fontstyle01"/>
                <w:rFonts w:asciiTheme="majorBidi" w:hAnsiTheme="majorBidi" w:cstheme="majorBidi"/>
                <w:color w:val="auto"/>
              </w:rPr>
              <w:t>The rate of change of elevation for each cell</w:t>
            </w:r>
          </w:p>
        </w:tc>
        <w:tc>
          <w:tcPr>
            <w:tcW w:w="3340" w:type="dxa"/>
            <w:vAlign w:val="center"/>
          </w:tcPr>
          <w:p w14:paraId="0A195319" w14:textId="49404D47" w:rsidR="00744920" w:rsidRPr="000F625C" w:rsidRDefault="00744920" w:rsidP="00744920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6D6D7A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www.usgs.gov</w:t>
            </w:r>
          </w:p>
        </w:tc>
        <w:tc>
          <w:tcPr>
            <w:tcW w:w="4760" w:type="dxa"/>
            <w:vAlign w:val="center"/>
          </w:tcPr>
          <w:p w14:paraId="089593DE" w14:textId="4BC418F4" w:rsidR="00744920" w:rsidRPr="000F625C" w:rsidRDefault="00744920" w:rsidP="00744920">
            <w:pPr>
              <w:autoSpaceDE w:val="0"/>
              <w:autoSpaceDN w:val="0"/>
              <w:adjustRightInd w:val="0"/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0F625C">
              <w:rPr>
                <w:rFonts w:asciiTheme="majorBidi" w:hAnsiTheme="majorBidi" w:cstheme="majorBidi"/>
                <w:sz w:val="20"/>
                <w:szCs w:val="20"/>
              </w:rPr>
              <w:t>With increasing slop, the probability of suitability will decrease</w:t>
            </w:r>
          </w:p>
        </w:tc>
      </w:tr>
    </w:tbl>
    <w:p w14:paraId="3B5ACCA0" w14:textId="77777777" w:rsidR="00281FB5" w:rsidRPr="000F625C" w:rsidRDefault="00281FB5" w:rsidP="00B81DB8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281FB5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A0D23" w14:textId="77777777" w:rsidR="009A4B94" w:rsidRDefault="009A4B94" w:rsidP="009F756D">
      <w:pPr>
        <w:spacing w:after="0" w:line="240" w:lineRule="auto"/>
      </w:pPr>
      <w:r>
        <w:separator/>
      </w:r>
    </w:p>
  </w:endnote>
  <w:endnote w:type="continuationSeparator" w:id="0">
    <w:p w14:paraId="4973B381" w14:textId="77777777" w:rsidR="009A4B94" w:rsidRDefault="009A4B94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17900" w14:textId="77777777" w:rsidR="009A4B94" w:rsidRDefault="009A4B94" w:rsidP="009F756D">
      <w:pPr>
        <w:spacing w:after="0" w:line="240" w:lineRule="auto"/>
      </w:pPr>
      <w:r>
        <w:separator/>
      </w:r>
    </w:p>
  </w:footnote>
  <w:footnote w:type="continuationSeparator" w:id="0">
    <w:p w14:paraId="4558FED1" w14:textId="77777777" w:rsidR="009A4B94" w:rsidRDefault="009A4B94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4B94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1DB8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38:00Z</dcterms:created>
  <dcterms:modified xsi:type="dcterms:W3CDTF">2022-02-03T06:38:00Z</dcterms:modified>
</cp:coreProperties>
</file>